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496"/>
        <w:gridCol w:w="1276"/>
        <w:gridCol w:w="3795"/>
        <w:gridCol w:w="1337"/>
        <w:gridCol w:w="1284"/>
      </w:tblGrid>
      <w:tr w:rsidR="00C378F8">
        <w:trPr>
          <w:trHeight w:val="450"/>
          <w:jc w:val="center"/>
        </w:trPr>
        <w:tc>
          <w:tcPr>
            <w:tcW w:w="10291" w:type="dxa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UMMARY TABLE OF THE STUDIES INCLUDED</w:t>
            </w:r>
            <w:r>
              <w:rPr>
                <w:rFonts w:cs="Times New Roman"/>
                <w:kern w:val="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378F8">
        <w:trPr>
          <w:trHeight w:val="450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tu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dy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Formulation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pecies, concentration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Quality control reported</w:t>
            </w:r>
          </w:p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(Y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  <w:tc>
          <w:tcPr>
            <w:tcW w:w="1284" w:type="dxa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Che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mical analysis reported</w:t>
            </w:r>
          </w:p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Dong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Y</w:t>
            </w:r>
          </w:p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Lili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 xml:space="preserve">Periploca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ao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YY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</w:t>
            </w:r>
            <w:bookmarkStart w:id="0" w:name="_GoBack"/>
            <w:bookmarkEnd w:id="0"/>
            <w:r>
              <w:rPr>
                <w:rFonts w:cs="Times New Roman"/>
                <w:kern w:val="0"/>
                <w:sz w:val="16"/>
                <w:szCs w:val="16"/>
              </w:rPr>
              <w:t>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g C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ang CH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C</w:t>
            </w:r>
            <w:r>
              <w:rPr>
                <w:rFonts w:cs="Times New Roman"/>
                <w:sz w:val="16"/>
                <w:szCs w:val="16"/>
              </w:rPr>
              <w:t>Y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Labiatae; Salviae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Flower o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n BB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20</w:t>
            </w:r>
            <w:r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Shijiazhuang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 xml:space="preserve">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</w:t>
            </w:r>
            <w:r>
              <w:rPr>
                <w:rFonts w:cs="Times New Roman"/>
                <w:sz w:val="16"/>
                <w:szCs w:val="16"/>
              </w:rPr>
              <w:lastRenderedPageBreak/>
              <w:t xml:space="preserve">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J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X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Lili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 xml:space="preserve">Periploca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in SQ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Qu SL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hi YG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 CB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waterplantain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Su T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Qili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GC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Shijiazhuang Yiling Pharmaceutic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 xml:space="preserve">Pharmacopoeia of </w:t>
            </w:r>
            <w:r>
              <w:rPr>
                <w:rFonts w:cs="Times New Roman" w:hint="eastAsia"/>
                <w:sz w:val="16"/>
                <w:szCs w:val="16"/>
              </w:rPr>
              <w:lastRenderedPageBreak/>
              <w:t>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HL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 xml:space="preserve">Descurainia sophia (L.) Webb ex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lastRenderedPageBreak/>
              <w:t>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HY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Laur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>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L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SK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JF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ng WB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Q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lastRenderedPageBreak/>
              <w:t xml:space="preserve">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ao Y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YP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CH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o YQ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Crucifer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riental 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</w:t>
            </w:r>
            <w:r>
              <w:rPr>
                <w:rFonts w:cs="Times New Roman"/>
                <w:kern w:val="0"/>
                <w:sz w:val="16"/>
                <w:szCs w:val="16"/>
              </w:rPr>
              <w:t>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lastRenderedPageBreak/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C378F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o YQ</w:t>
            </w:r>
          </w:p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Qili Qiangxin Capsule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Shijiazhuang Yiling Pharmaceutical Co., Ltd.</w:t>
            </w:r>
          </w:p>
        </w:tc>
        <w:tc>
          <w:tcPr>
            <w:tcW w:w="37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stragalus mongholicus Bunge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Membranaceus </w:t>
            </w:r>
            <w:r>
              <w:rPr>
                <w:rFonts w:cs="Times New Roman"/>
                <w:kern w:val="0"/>
                <w:sz w:val="16"/>
                <w:szCs w:val="16"/>
              </w:rPr>
              <w:t>Bunge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; </w:t>
            </w:r>
            <w:r>
              <w:rPr>
                <w:rFonts w:cs="Times New Roman"/>
                <w:kern w:val="0"/>
                <w:sz w:val="16"/>
                <w:szCs w:val="16"/>
              </w:rPr>
              <w:t>Astragali Radix</w:t>
            </w:r>
            <w:r>
              <w:rPr>
                <w:rFonts w:cs="Times New Roman"/>
                <w:kern w:val="0"/>
                <w:sz w:val="16"/>
                <w:szCs w:val="16"/>
              </w:rPr>
              <w:t>.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  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anax ginseng C.A.Me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[Araliaceae; Ginseng Radix Et Rhizoma]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oot of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conitum carmichaelii Debx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[Ranunculaceae; Aconiti Lateralis Radix Praeparata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        </w:t>
            </w:r>
          </w:p>
          <w:p w:rsidR="00C378F8" w:rsidRDefault="00975C77">
            <w:pPr>
              <w:ind w:firstLineChars="150" w:firstLine="240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biatae; Salviae Miltior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hizae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Mature seed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Descurainia sophia (L.) Webb ex Prant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ruciferae; Descurainiae Semen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ub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lisma plantago-aquatica subsp. orientale (Sam.) Sam.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lisaceae;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oriental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waterplantain rhizom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ry rhizome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olygonatum odoratum (Mill.) Druc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iliaceae; Polygonatum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Twigs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Neolitsea cassia (L.) Kosterm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Lauraceae; Cinnamomi Ramulu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Flower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Carthamus tinctorius L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Compositae; Carthami Flos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 xml:space="preserve">Root bark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eriploca sepium Bunge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[Asclepiaceae; Cortex </w:t>
            </w:r>
            <w:r>
              <w:rPr>
                <w:rFonts w:cs="Times New Roman"/>
                <w:kern w:val="0"/>
                <w:sz w:val="16"/>
                <w:szCs w:val="16"/>
              </w:rPr>
              <w:t>P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riplocae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 w:rsidR="00C378F8" w:rsidRDefault="00975C77"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The ripe peel of T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angerine and its cultivars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Rutaceae; Citrus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×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auran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tium L.]</w:t>
            </w:r>
          </w:p>
          <w:p w:rsidR="00C378F8" w:rsidRDefault="00975C77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33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:rsidR="00C378F8" w:rsidRDefault="00C378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:rsidR="00C378F8" w:rsidRDefault="00975C7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</w:tbl>
    <w:p w:rsidR="00C378F8" w:rsidRDefault="00C378F8"/>
    <w:sectPr w:rsidR="00C37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94832"/>
    <w:multiLevelType w:val="multilevel"/>
    <w:tmpl w:val="1DD94832"/>
    <w:lvl w:ilvl="0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  <w:spacing w:val="-20"/>
        <w:sz w:val="18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78F8"/>
    <w:rsid w:val="EF7F0DC4"/>
    <w:rsid w:val="F39AAB5F"/>
    <w:rsid w:val="F7F30C1A"/>
    <w:rsid w:val="FB7F9850"/>
    <w:rsid w:val="FBBF8D9F"/>
    <w:rsid w:val="FFFF46E5"/>
    <w:rsid w:val="00975C77"/>
    <w:rsid w:val="00C378F8"/>
    <w:rsid w:val="038F7BC6"/>
    <w:rsid w:val="2669249B"/>
    <w:rsid w:val="279E7295"/>
    <w:rsid w:val="287E01C5"/>
    <w:rsid w:val="31602F90"/>
    <w:rsid w:val="46CE4E3C"/>
    <w:rsid w:val="4AE11659"/>
    <w:rsid w:val="54CA54EE"/>
    <w:rsid w:val="552E2663"/>
    <w:rsid w:val="5BFDA68C"/>
    <w:rsid w:val="63A14EB9"/>
    <w:rsid w:val="667E2920"/>
    <w:rsid w:val="6C950195"/>
    <w:rsid w:val="6FF98F0B"/>
    <w:rsid w:val="7DFF8839"/>
    <w:rsid w:val="7F3D37EF"/>
    <w:rsid w:val="7F7F2DB5"/>
    <w:rsid w:val="84FEDDD0"/>
    <w:rsid w:val="B7BB6CBC"/>
    <w:rsid w:val="B7EFB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29B72D8"/>
  <w15:docId w15:val="{ED9C6993-1362-8144-8A89-5D3F41498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161</Words>
  <Characters>29423</Characters>
  <Application>Microsoft Office Word</Application>
  <DocSecurity>0</DocSecurity>
  <Lines>245</Lines>
  <Paragraphs>69</Paragraphs>
  <ScaleCrop>false</ScaleCrop>
  <Company/>
  <LinksUpToDate>false</LinksUpToDate>
  <CharactersWithSpaces>3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kb</cp:lastModifiedBy>
  <cp:revision>2</cp:revision>
  <dcterms:created xsi:type="dcterms:W3CDTF">2021-07-30T14:09:00Z</dcterms:created>
  <dcterms:modified xsi:type="dcterms:W3CDTF">2022-02-1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  <property fmtid="{D5CDD505-2E9C-101B-9397-08002B2CF9AE}" pid="3" name="ICV">
    <vt:lpwstr>EB346B1E79EE4FD980F257625C13907A</vt:lpwstr>
  </property>
</Properties>
</file>